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2529" w:rsidRDefault="00BC2529">
      <w:r>
        <w:rPr>
          <w:b/>
          <w:sz w:val="20"/>
          <w:szCs w:val="20"/>
        </w:rPr>
        <w:t>Suppleme</w:t>
      </w:r>
      <w:r w:rsidR="006D6AD2">
        <w:rPr>
          <w:b/>
          <w:sz w:val="20"/>
          <w:szCs w:val="20"/>
        </w:rPr>
        <w:t>n</w:t>
      </w:r>
      <w:r>
        <w:rPr>
          <w:b/>
          <w:sz w:val="20"/>
          <w:szCs w:val="20"/>
        </w:rPr>
        <w:t>tary Table 3</w:t>
      </w:r>
      <w:r w:rsidRPr="00B938ED">
        <w:rPr>
          <w:b/>
          <w:sz w:val="20"/>
          <w:szCs w:val="20"/>
        </w:rPr>
        <w:t xml:space="preserve">. Relative Index of Inequality (RII), </w:t>
      </w:r>
      <w:r w:rsidR="00620763">
        <w:rPr>
          <w:b/>
          <w:sz w:val="20"/>
          <w:szCs w:val="20"/>
        </w:rPr>
        <w:t xml:space="preserve">temporal </w:t>
      </w:r>
      <w:r w:rsidRPr="00B938ED">
        <w:rPr>
          <w:b/>
          <w:sz w:val="20"/>
          <w:szCs w:val="20"/>
        </w:rPr>
        <w:t xml:space="preserve">trend </w:t>
      </w:r>
      <w:r>
        <w:rPr>
          <w:b/>
          <w:sz w:val="20"/>
          <w:szCs w:val="20"/>
        </w:rPr>
        <w:t xml:space="preserve">by age </w:t>
      </w:r>
      <w:r w:rsidRPr="00B938ED">
        <w:rPr>
          <w:b/>
          <w:sz w:val="20"/>
          <w:szCs w:val="20"/>
        </w:rPr>
        <w:t>and trend</w:t>
      </w:r>
      <w:r>
        <w:rPr>
          <w:b/>
          <w:sz w:val="20"/>
          <w:szCs w:val="20"/>
        </w:rPr>
        <w:t>#age</w:t>
      </w:r>
      <w:r w:rsidR="003627B1" w:rsidRPr="003627B1">
        <w:rPr>
          <w:b/>
          <w:sz w:val="20"/>
          <w:szCs w:val="20"/>
        </w:rPr>
        <w:t xml:space="preserve"> </w:t>
      </w:r>
      <w:r w:rsidR="003627B1" w:rsidRPr="00B938ED">
        <w:rPr>
          <w:b/>
          <w:sz w:val="20"/>
          <w:szCs w:val="20"/>
        </w:rPr>
        <w:t>interaction</w:t>
      </w:r>
      <w:r w:rsidRPr="00B938ED">
        <w:rPr>
          <w:b/>
          <w:sz w:val="20"/>
          <w:szCs w:val="20"/>
        </w:rPr>
        <w:t>, 2014–2021.</w:t>
      </w:r>
    </w:p>
    <w:tbl>
      <w:tblPr>
        <w:tblW w:w="1601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567"/>
        <w:gridCol w:w="1133"/>
        <w:gridCol w:w="1133"/>
        <w:gridCol w:w="1133"/>
        <w:gridCol w:w="1133"/>
        <w:gridCol w:w="1133"/>
        <w:gridCol w:w="1133"/>
        <w:gridCol w:w="1133"/>
        <w:gridCol w:w="1134"/>
        <w:gridCol w:w="160"/>
        <w:gridCol w:w="709"/>
        <w:gridCol w:w="980"/>
        <w:gridCol w:w="676"/>
        <w:gridCol w:w="1167"/>
      </w:tblGrid>
      <w:tr w:rsidR="00BC2529" w:rsidRPr="00E5456D" w:rsidTr="001C510F">
        <w:trPr>
          <w:trHeight w:val="415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C2529" w:rsidRPr="00BE334C" w:rsidRDefault="00BC2529" w:rsidP="0066399C">
            <w:pPr>
              <w:spacing w:after="100" w:afterAutospacing="1" w:line="240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C2529" w:rsidRPr="003E4034" w:rsidRDefault="00BC2529" w:rsidP="0066399C">
            <w:pPr>
              <w:spacing w:after="100" w:afterAutospacing="1" w:line="240" w:lineRule="auto"/>
              <w:rPr>
                <w:rFonts w:eastAsia="Times New Roman" w:cstheme="minorHAnsi"/>
                <w:b/>
                <w:sz w:val="18"/>
                <w:szCs w:val="18"/>
                <w:lang w:val="en-US" w:eastAsia="es-E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C2529" w:rsidRPr="00BE334C" w:rsidRDefault="00BC2529" w:rsidP="0066399C">
            <w:pPr>
              <w:spacing w:after="100" w:afterAutospacing="1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val="es-ES" w:eastAsia="es-ES"/>
              </w:rPr>
            </w:pPr>
            <w:r w:rsidRPr="007C586D">
              <w:rPr>
                <w:rFonts w:cstheme="minorHAnsi"/>
                <w:b/>
                <w:sz w:val="18"/>
                <w:szCs w:val="18"/>
              </w:rPr>
              <w:t xml:space="preserve">RII </w:t>
            </w:r>
            <w:r w:rsidRPr="007C586D">
              <w:rPr>
                <w:rFonts w:ascii="Calibri" w:eastAsia="Times New Roman" w:hAnsi="Calibri" w:cs="Calibri"/>
                <w:b/>
                <w:sz w:val="18"/>
                <w:szCs w:val="18"/>
                <w:lang w:val="es-ES" w:eastAsia="es-ES"/>
              </w:rPr>
              <w:t>(95% CI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C2529" w:rsidRPr="00BE334C" w:rsidRDefault="00BC2529" w:rsidP="0066399C">
            <w:pPr>
              <w:spacing w:after="100" w:afterAutospacing="1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C2529" w:rsidRPr="00BE334C" w:rsidRDefault="00BC2529" w:rsidP="0066399C">
            <w:pPr>
              <w:spacing w:after="100" w:afterAutospacing="1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C2529" w:rsidRPr="00BE334C" w:rsidRDefault="00BC2529" w:rsidP="0066399C">
            <w:pPr>
              <w:spacing w:after="100" w:afterAutospacing="1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C2529" w:rsidRPr="00BE334C" w:rsidRDefault="00BC2529" w:rsidP="0066399C">
            <w:pPr>
              <w:spacing w:after="100" w:afterAutospacing="1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C2529" w:rsidRPr="00BE334C" w:rsidRDefault="00BC2529" w:rsidP="0066399C">
            <w:pPr>
              <w:spacing w:after="100" w:afterAutospacing="1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C2529" w:rsidRPr="00BE334C" w:rsidRDefault="00BC2529" w:rsidP="0066399C">
            <w:pPr>
              <w:spacing w:after="100" w:afterAutospacing="1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C2529" w:rsidRPr="00BE334C" w:rsidRDefault="00BC2529" w:rsidP="0066399C">
            <w:pPr>
              <w:spacing w:after="100" w:afterAutospacing="1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vAlign w:val="bottom"/>
          </w:tcPr>
          <w:p w:rsidR="00BC2529" w:rsidRDefault="00BC2529" w:rsidP="0066399C">
            <w:pPr>
              <w:spacing w:after="100" w:afterAutospacing="1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6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C2529" w:rsidRPr="00B10A18" w:rsidRDefault="00BC2529" w:rsidP="0066399C">
            <w:pPr>
              <w:spacing w:after="100" w:afterAutospacing="1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T</w:t>
            </w:r>
            <w:r w:rsidR="00620763">
              <w:rPr>
                <w:rFonts w:cstheme="minorHAnsi"/>
                <w:b/>
                <w:sz w:val="18"/>
                <w:szCs w:val="18"/>
              </w:rPr>
              <w:t>emporal t</w:t>
            </w:r>
            <w:r>
              <w:rPr>
                <w:rFonts w:cstheme="minorHAnsi"/>
                <w:b/>
                <w:sz w:val="18"/>
                <w:szCs w:val="18"/>
              </w:rPr>
              <w:t>rend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C2529" w:rsidRPr="00B10A18" w:rsidRDefault="00BC2529" w:rsidP="0066399C">
            <w:pPr>
              <w:spacing w:after="100" w:afterAutospacing="1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Interaction trend</w:t>
            </w:r>
            <w:r w:rsidR="002723E2">
              <w:rPr>
                <w:rFonts w:cstheme="minorHAnsi"/>
                <w:b/>
                <w:sz w:val="18"/>
                <w:szCs w:val="18"/>
              </w:rPr>
              <w:t>#age</w:t>
            </w:r>
          </w:p>
        </w:tc>
      </w:tr>
      <w:tr w:rsidR="00BC2529" w:rsidRPr="00E5456D" w:rsidTr="001C510F">
        <w:trPr>
          <w:trHeight w:val="227"/>
        </w:trPr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334C" w:rsidRPr="00BE334C" w:rsidRDefault="00BE334C" w:rsidP="0066399C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val="es-ES" w:eastAsia="es-ES"/>
              </w:rPr>
            </w:pPr>
            <w:r w:rsidRPr="00BE334C">
              <w:rPr>
                <w:rFonts w:cstheme="minorHAnsi"/>
                <w:b/>
                <w:sz w:val="18"/>
                <w:szCs w:val="18"/>
              </w:rPr>
              <w:t> Disease</w:t>
            </w:r>
            <w:r w:rsidR="0002397F">
              <w:rPr>
                <w:rFonts w:cstheme="minorHAnsi"/>
                <w:b/>
                <w:sz w:val="18"/>
                <w:szCs w:val="18"/>
              </w:rPr>
              <w:t>/adverse event</w:t>
            </w:r>
            <w:r w:rsidRPr="00BE334C">
              <w:rPr>
                <w:rFonts w:cstheme="minorHAnsi"/>
                <w:b/>
                <w:sz w:val="18"/>
                <w:szCs w:val="18"/>
              </w:rPr>
              <w:t>*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334C" w:rsidRPr="00BE334C" w:rsidRDefault="00BE334C" w:rsidP="0066399C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val="es-ES" w:eastAsia="es-ES"/>
              </w:rPr>
            </w:pPr>
            <w:r w:rsidRPr="00BE334C">
              <w:rPr>
                <w:rFonts w:eastAsia="Times New Roman" w:cstheme="minorHAnsi"/>
                <w:b/>
                <w:sz w:val="18"/>
                <w:szCs w:val="18"/>
                <w:lang w:val="es-ES" w:eastAsia="es-ES"/>
              </w:rPr>
              <w:t>Age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334C" w:rsidRPr="00BE334C" w:rsidRDefault="00BE334C" w:rsidP="0066399C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val="es-ES" w:eastAsia="es-ES"/>
              </w:rPr>
            </w:pPr>
            <w:r w:rsidRPr="00BE334C">
              <w:rPr>
                <w:rFonts w:eastAsia="Times New Roman" w:cstheme="minorHAnsi"/>
                <w:b/>
                <w:color w:val="000000"/>
                <w:sz w:val="18"/>
                <w:szCs w:val="18"/>
                <w:lang w:val="es-ES" w:eastAsia="es-ES"/>
              </w:rPr>
              <w:t>2014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334C" w:rsidRPr="00BE334C" w:rsidRDefault="00BE334C" w:rsidP="0066399C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val="es-ES" w:eastAsia="es-ES"/>
              </w:rPr>
            </w:pPr>
            <w:r w:rsidRPr="00BE334C">
              <w:rPr>
                <w:rFonts w:eastAsia="Times New Roman" w:cstheme="minorHAnsi"/>
                <w:b/>
                <w:color w:val="000000"/>
                <w:sz w:val="18"/>
                <w:szCs w:val="18"/>
                <w:lang w:val="es-ES" w:eastAsia="es-ES"/>
              </w:rPr>
              <w:t>2015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334C" w:rsidRPr="00BE334C" w:rsidRDefault="00BE334C" w:rsidP="0066399C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val="es-ES" w:eastAsia="es-ES"/>
              </w:rPr>
            </w:pPr>
            <w:r w:rsidRPr="00BE334C">
              <w:rPr>
                <w:rFonts w:eastAsia="Times New Roman" w:cstheme="minorHAnsi"/>
                <w:b/>
                <w:color w:val="000000"/>
                <w:sz w:val="18"/>
                <w:szCs w:val="18"/>
                <w:lang w:val="es-ES" w:eastAsia="es-ES"/>
              </w:rPr>
              <w:t>2016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334C" w:rsidRPr="00BE334C" w:rsidRDefault="00BE334C" w:rsidP="0066399C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val="es-ES" w:eastAsia="es-ES"/>
              </w:rPr>
            </w:pPr>
            <w:r w:rsidRPr="00BE334C">
              <w:rPr>
                <w:rFonts w:eastAsia="Times New Roman" w:cstheme="minorHAnsi"/>
                <w:b/>
                <w:color w:val="000000"/>
                <w:sz w:val="18"/>
                <w:szCs w:val="18"/>
                <w:lang w:val="es-ES" w:eastAsia="es-ES"/>
              </w:rPr>
              <w:t>2017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334C" w:rsidRPr="00BE334C" w:rsidRDefault="00BE334C" w:rsidP="0066399C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val="es-ES" w:eastAsia="es-ES"/>
              </w:rPr>
            </w:pPr>
            <w:r w:rsidRPr="00BE334C">
              <w:rPr>
                <w:rFonts w:eastAsia="Times New Roman" w:cstheme="minorHAnsi"/>
                <w:b/>
                <w:color w:val="000000"/>
                <w:sz w:val="18"/>
                <w:szCs w:val="18"/>
                <w:lang w:val="es-ES" w:eastAsia="es-ES"/>
              </w:rPr>
              <w:t>2018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334C" w:rsidRPr="00BE334C" w:rsidRDefault="00BE334C" w:rsidP="0066399C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val="es-ES" w:eastAsia="es-ES"/>
              </w:rPr>
            </w:pPr>
            <w:r w:rsidRPr="00BE334C">
              <w:rPr>
                <w:rFonts w:eastAsia="Times New Roman" w:cstheme="minorHAnsi"/>
                <w:b/>
                <w:color w:val="000000"/>
                <w:sz w:val="18"/>
                <w:szCs w:val="18"/>
                <w:lang w:val="es-ES" w:eastAsia="es-ES"/>
              </w:rPr>
              <w:t>2019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334C" w:rsidRPr="00BE334C" w:rsidRDefault="00BE334C" w:rsidP="0066399C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val="es-ES" w:eastAsia="es-ES"/>
              </w:rPr>
            </w:pPr>
            <w:r w:rsidRPr="00BE334C">
              <w:rPr>
                <w:rFonts w:eastAsia="Times New Roman" w:cstheme="minorHAnsi"/>
                <w:b/>
                <w:color w:val="000000"/>
                <w:sz w:val="18"/>
                <w:szCs w:val="18"/>
                <w:lang w:val="es-ES" w:eastAsia="es-ES"/>
              </w:rPr>
              <w:t>20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334C" w:rsidRPr="00BE334C" w:rsidRDefault="00BE334C" w:rsidP="0066399C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val="es-ES" w:eastAsia="es-ES"/>
              </w:rPr>
            </w:pPr>
            <w:r w:rsidRPr="00BE334C">
              <w:rPr>
                <w:rFonts w:eastAsia="Times New Roman" w:cstheme="minorHAnsi"/>
                <w:b/>
                <w:color w:val="000000"/>
                <w:sz w:val="18"/>
                <w:szCs w:val="18"/>
                <w:lang w:val="es-ES" w:eastAsia="es-ES"/>
              </w:rPr>
              <w:t>2021</w:t>
            </w:r>
          </w:p>
        </w:tc>
        <w:tc>
          <w:tcPr>
            <w:tcW w:w="16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BE334C" w:rsidRDefault="00BE334C" w:rsidP="0066399C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334C" w:rsidRPr="007C586D" w:rsidRDefault="00BE334C" w:rsidP="0066399C">
            <w:pPr>
              <w:spacing w:after="100" w:afterAutospacing="1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β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334C" w:rsidRPr="007C586D" w:rsidRDefault="00BE334C" w:rsidP="0066399C">
            <w:pPr>
              <w:spacing w:after="100" w:afterAutospacing="1"/>
              <w:rPr>
                <w:rFonts w:cstheme="minorHAnsi"/>
                <w:b/>
                <w:sz w:val="18"/>
                <w:szCs w:val="18"/>
              </w:rPr>
            </w:pPr>
            <w:r w:rsidRPr="00B10A18">
              <w:rPr>
                <w:rFonts w:cstheme="minorHAnsi"/>
                <w:b/>
                <w:sz w:val="18"/>
                <w:szCs w:val="18"/>
              </w:rPr>
              <w:t>p-value†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334C" w:rsidRPr="007C586D" w:rsidRDefault="00BE334C" w:rsidP="0066399C">
            <w:pPr>
              <w:spacing w:after="100" w:afterAutospacing="1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β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334C" w:rsidRPr="007C586D" w:rsidRDefault="00BE334C" w:rsidP="0066399C">
            <w:pPr>
              <w:spacing w:after="100" w:afterAutospacing="1"/>
              <w:rPr>
                <w:rFonts w:cstheme="minorHAnsi"/>
                <w:b/>
                <w:sz w:val="18"/>
                <w:szCs w:val="18"/>
              </w:rPr>
            </w:pPr>
            <w:r w:rsidRPr="00B10A18">
              <w:rPr>
                <w:rFonts w:cstheme="minorHAnsi"/>
                <w:b/>
                <w:sz w:val="18"/>
                <w:szCs w:val="18"/>
              </w:rPr>
              <w:t>p-value†</w:t>
            </w:r>
          </w:p>
        </w:tc>
      </w:tr>
      <w:tr w:rsidR="00640110" w:rsidRPr="00E5456D" w:rsidTr="00640110">
        <w:trPr>
          <w:trHeight w:val="279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110" w:rsidRPr="0066399C" w:rsidRDefault="00640110" w:rsidP="00640110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val="es-ES" w:eastAsia="es-ES"/>
              </w:rPr>
            </w:pPr>
            <w:r w:rsidRPr="0066399C">
              <w:rPr>
                <w:rFonts w:eastAsia="Times New Roman" w:cstheme="minorHAnsi"/>
                <w:b/>
                <w:color w:val="000000"/>
                <w:sz w:val="18"/>
                <w:szCs w:val="18"/>
                <w:lang w:val="es-ES" w:eastAsia="es-ES"/>
              </w:rPr>
              <w:t>Asthm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&lt;2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12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.78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1.46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03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.0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1.03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00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.77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1.22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02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.8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1.21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89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.66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1.11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87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.8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0.92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05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.8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1.2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89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.66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1.11)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40110" w:rsidRPr="00E5456D" w:rsidRDefault="00640110" w:rsidP="00E545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Pr="00E5456D" w:rsidRDefault="00640110" w:rsidP="00E545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-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36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Pr="00E5456D" w:rsidRDefault="00640110" w:rsidP="00E545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B83E6F">
              <w:rPr>
                <w:rFonts w:cstheme="minorHAnsi"/>
                <w:sz w:val="18"/>
                <w:szCs w:val="18"/>
              </w:rPr>
              <w:t>≤0.001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Pr="00E5456D" w:rsidRDefault="00640110" w:rsidP="00E545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22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Pr="00E5456D" w:rsidRDefault="00640110" w:rsidP="00E545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B83E6F">
              <w:rPr>
                <w:rFonts w:cstheme="minorHAnsi"/>
                <w:sz w:val="18"/>
                <w:szCs w:val="18"/>
              </w:rPr>
              <w:t>≤0.001</w:t>
            </w:r>
          </w:p>
        </w:tc>
      </w:tr>
      <w:tr w:rsidR="00640110" w:rsidRPr="00E5456D" w:rsidTr="00631E60">
        <w:trPr>
          <w:trHeight w:val="279"/>
        </w:trPr>
        <w:tc>
          <w:tcPr>
            <w:tcW w:w="269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40110" w:rsidRPr="0066399C" w:rsidRDefault="00640110" w:rsidP="00D27530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2-5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14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.98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1.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22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.2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1.24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32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.1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1.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35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.2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1.46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23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.0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1.42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22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.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1.24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01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.9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1.0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16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.1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1.18)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40110" w:rsidRPr="00E5456D" w:rsidRDefault="00640110" w:rsidP="00E545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Pr="00E5456D" w:rsidRDefault="00640110" w:rsidP="00E545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-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Pr="00E5456D" w:rsidRDefault="00640110" w:rsidP="00E545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3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Pr="00E5456D" w:rsidRDefault="00640110" w:rsidP="00E545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s-ES" w:eastAsia="es-ES"/>
              </w:rPr>
            </w:pPr>
          </w:p>
        </w:tc>
      </w:tr>
      <w:tr w:rsidR="00640110" w:rsidRPr="00E5456D" w:rsidTr="00631E60">
        <w:trPr>
          <w:trHeight w:val="279"/>
        </w:trPr>
        <w:tc>
          <w:tcPr>
            <w:tcW w:w="269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40110" w:rsidRPr="0066399C" w:rsidRDefault="00640110" w:rsidP="00D27530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val="es-ES" w:eastAsia="es-E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6-10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29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.26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1.33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29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.2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1.34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29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.2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1.34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.26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1.53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.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1.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38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.37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1.39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46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.4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1.4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45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.4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1.46)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40110" w:rsidRPr="00E5456D" w:rsidRDefault="00640110" w:rsidP="00E545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Pr="00E5456D" w:rsidRDefault="00640110" w:rsidP="00E545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19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Pr="00E5456D" w:rsidRDefault="00640110" w:rsidP="00E545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B83E6F">
              <w:rPr>
                <w:rFonts w:cstheme="minorHAnsi"/>
                <w:sz w:val="18"/>
                <w:szCs w:val="18"/>
              </w:rPr>
              <w:t>≤0.00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Pr="00E5456D" w:rsidRDefault="00640110" w:rsidP="00E545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s-ES" w:eastAsia="es-ES"/>
              </w:rPr>
            </w:pPr>
          </w:p>
        </w:tc>
      </w:tr>
      <w:tr w:rsidR="00640110" w:rsidRPr="00E5456D" w:rsidTr="00631E60">
        <w:trPr>
          <w:trHeight w:val="279"/>
        </w:trPr>
        <w:tc>
          <w:tcPr>
            <w:tcW w:w="269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40110" w:rsidRPr="0066399C" w:rsidRDefault="00640110" w:rsidP="00D27530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val="es-ES" w:eastAsia="es-E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1-14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19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.1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1.22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.1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1.28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25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.2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1.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.26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1.34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34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.3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1.35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35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.2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1.44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36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.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1.4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34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.3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1.37)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40110" w:rsidRPr="00E5456D" w:rsidRDefault="00640110" w:rsidP="00E545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Pr="00E5456D" w:rsidRDefault="00640110" w:rsidP="00E545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23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Pr="00E5456D" w:rsidRDefault="00640110" w:rsidP="00E545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B83E6F">
              <w:rPr>
                <w:rFonts w:cstheme="minorHAnsi"/>
                <w:sz w:val="18"/>
                <w:szCs w:val="18"/>
              </w:rPr>
              <w:t>≤0.00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Pr="00E5456D" w:rsidRDefault="00640110" w:rsidP="00E545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s-ES" w:eastAsia="es-ES"/>
              </w:rPr>
            </w:pPr>
          </w:p>
        </w:tc>
      </w:tr>
      <w:tr w:rsidR="00640110" w:rsidRPr="00E5456D" w:rsidTr="00640110">
        <w:trPr>
          <w:trHeight w:val="279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110" w:rsidRPr="0066399C" w:rsidRDefault="00640110" w:rsidP="00640110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val="es-ES" w:eastAsia="es-ES"/>
              </w:rPr>
            </w:pPr>
            <w:r w:rsidRPr="0066399C">
              <w:rPr>
                <w:rFonts w:eastAsia="Times New Roman" w:cstheme="minorHAnsi"/>
                <w:b/>
                <w:color w:val="000000"/>
                <w:sz w:val="18"/>
                <w:szCs w:val="18"/>
                <w:lang w:val="es-ES" w:eastAsia="es-ES"/>
              </w:rPr>
              <w:t>Bron</w:t>
            </w:r>
            <w:r w:rsidR="003627B1">
              <w:rPr>
                <w:rFonts w:eastAsia="Times New Roman" w:cstheme="minorHAnsi"/>
                <w:b/>
                <w:color w:val="000000"/>
                <w:sz w:val="18"/>
                <w:szCs w:val="18"/>
                <w:lang w:val="es-ES" w:eastAsia="es-ES"/>
              </w:rPr>
              <w:t>ch</w:t>
            </w:r>
            <w:r w:rsidRPr="0066399C">
              <w:rPr>
                <w:rFonts w:eastAsia="Times New Roman" w:cstheme="minorHAnsi"/>
                <w:b/>
                <w:color w:val="000000"/>
                <w:sz w:val="18"/>
                <w:szCs w:val="18"/>
                <w:lang w:val="es-ES" w:eastAsia="es-ES"/>
              </w:rPr>
              <w:t>iti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&lt;2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05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00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1.11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11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.09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1.14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14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.1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1.14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04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00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1.09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03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.0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1.03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01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.0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1.02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12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.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1.1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03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1.05)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40110" w:rsidRPr="00E5456D" w:rsidRDefault="00640110" w:rsidP="00E545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Pr="00E5456D" w:rsidRDefault="00640110" w:rsidP="00E545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-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12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Pr="00E5456D" w:rsidRDefault="00640110" w:rsidP="00E545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B83E6F">
              <w:rPr>
                <w:rFonts w:cstheme="minorHAnsi"/>
                <w:sz w:val="18"/>
                <w:szCs w:val="18"/>
              </w:rPr>
              <w:t>≤0.001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Pr="00E5456D" w:rsidRDefault="00640110" w:rsidP="00E545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08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Pr="00E5456D" w:rsidRDefault="00640110" w:rsidP="00E545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B83E6F">
              <w:rPr>
                <w:rFonts w:cstheme="minorHAnsi"/>
                <w:sz w:val="18"/>
                <w:szCs w:val="18"/>
              </w:rPr>
              <w:t>≤0.001</w:t>
            </w:r>
          </w:p>
        </w:tc>
      </w:tr>
      <w:tr w:rsidR="00640110" w:rsidRPr="00E5456D" w:rsidTr="00001F83">
        <w:trPr>
          <w:trHeight w:val="279"/>
        </w:trPr>
        <w:tc>
          <w:tcPr>
            <w:tcW w:w="269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40110" w:rsidRPr="0066399C" w:rsidRDefault="00640110" w:rsidP="00D27530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2-5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44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.4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1.47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41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.4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1.42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46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.37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1.54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57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.5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1.6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.38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1.62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38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.3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1.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33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.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1.3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49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.36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1.61)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40110" w:rsidRPr="00E5456D" w:rsidRDefault="00640110" w:rsidP="00E545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Pr="00E5456D" w:rsidRDefault="00640110" w:rsidP="00E545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05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Pr="00E5456D" w:rsidRDefault="00640110" w:rsidP="00E545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1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Pr="00E5456D" w:rsidRDefault="00640110" w:rsidP="00E545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s-ES" w:eastAsia="es-ES"/>
              </w:rPr>
            </w:pPr>
          </w:p>
        </w:tc>
      </w:tr>
      <w:tr w:rsidR="00640110" w:rsidRPr="00E5456D" w:rsidTr="00001F83">
        <w:trPr>
          <w:trHeight w:val="279"/>
        </w:trPr>
        <w:tc>
          <w:tcPr>
            <w:tcW w:w="269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40110" w:rsidRPr="0066399C" w:rsidRDefault="00640110" w:rsidP="00D27530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val="es-ES" w:eastAsia="es-E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6-10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66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.6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1.69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65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.6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1.66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66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.6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1.69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61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.56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1.65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69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.6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1.73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69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.5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1.88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75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.68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1.8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71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.68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1.75)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40110" w:rsidRPr="00E5456D" w:rsidRDefault="00640110" w:rsidP="00E545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Pr="00E5456D" w:rsidRDefault="00640110" w:rsidP="00E545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15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Pr="00E5456D" w:rsidRDefault="00640110" w:rsidP="00E545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B83E6F">
              <w:rPr>
                <w:rFonts w:cstheme="minorHAnsi"/>
                <w:sz w:val="18"/>
                <w:szCs w:val="18"/>
              </w:rPr>
              <w:t>≤0.00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Pr="00E5456D" w:rsidRDefault="00640110" w:rsidP="00E545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s-ES" w:eastAsia="es-ES"/>
              </w:rPr>
            </w:pPr>
          </w:p>
        </w:tc>
      </w:tr>
      <w:tr w:rsidR="00640110" w:rsidRPr="00E5456D" w:rsidTr="00001F83">
        <w:trPr>
          <w:trHeight w:val="279"/>
        </w:trPr>
        <w:tc>
          <w:tcPr>
            <w:tcW w:w="269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40110" w:rsidRPr="0066399C" w:rsidRDefault="00640110" w:rsidP="00D27530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val="es-ES" w:eastAsia="es-E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1-14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85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.77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1.93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93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.7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2.13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81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.79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1.83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67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.59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1.75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85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.8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1.86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69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.3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2.05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72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.68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1.7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67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.49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1.84)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40110" w:rsidRPr="00E5456D" w:rsidRDefault="00640110" w:rsidP="00E545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Pr="00E5456D" w:rsidRDefault="00640110" w:rsidP="00E545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-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03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Pr="00E5456D" w:rsidRDefault="00640110" w:rsidP="00E545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60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Pr="00E5456D" w:rsidRDefault="00640110" w:rsidP="00E545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s-ES" w:eastAsia="es-ES"/>
              </w:rPr>
            </w:pPr>
          </w:p>
        </w:tc>
      </w:tr>
      <w:tr w:rsidR="00640110" w:rsidRPr="00E5456D" w:rsidTr="00640110">
        <w:trPr>
          <w:trHeight w:val="279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110" w:rsidRPr="0066399C" w:rsidRDefault="00640110" w:rsidP="00640110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val="es-ES" w:eastAsia="es-ES"/>
              </w:rPr>
            </w:pPr>
            <w:r w:rsidRPr="0066399C">
              <w:rPr>
                <w:rFonts w:eastAsia="Times New Roman" w:cstheme="minorHAnsi"/>
                <w:b/>
                <w:color w:val="000000"/>
                <w:sz w:val="18"/>
                <w:szCs w:val="18"/>
                <w:lang w:val="es-ES" w:eastAsia="es-ES"/>
              </w:rPr>
              <w:t>Injurie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&lt;2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15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.1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1.19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15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.1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1.18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07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.07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1.08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18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.1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1.24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14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.1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1.17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13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.1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1.15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11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.08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1.1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24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.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1.29)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40110" w:rsidRPr="00E5456D" w:rsidRDefault="00640110" w:rsidP="00E545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Pr="00E5456D" w:rsidRDefault="00640110" w:rsidP="00E545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05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Pr="00E5456D" w:rsidRDefault="00640110" w:rsidP="00E545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33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Pr="00E5456D" w:rsidRDefault="00640110" w:rsidP="00E545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05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Pr="00E5456D" w:rsidRDefault="00640110" w:rsidP="00E545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B83E6F">
              <w:rPr>
                <w:rFonts w:cstheme="minorHAnsi"/>
                <w:sz w:val="18"/>
                <w:szCs w:val="18"/>
              </w:rPr>
              <w:t>≤0.001</w:t>
            </w:r>
          </w:p>
        </w:tc>
      </w:tr>
      <w:tr w:rsidR="00640110" w:rsidRPr="00E5456D" w:rsidTr="00F67F49">
        <w:trPr>
          <w:trHeight w:val="279"/>
        </w:trPr>
        <w:tc>
          <w:tcPr>
            <w:tcW w:w="269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40110" w:rsidRPr="0066399C" w:rsidRDefault="00640110" w:rsidP="00D27530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2-5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21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.16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1.27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22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.2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1.23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22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.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1.23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25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.17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1.33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31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.16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1.45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24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.2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1.24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27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.2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1.2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24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.2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1.26)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40110" w:rsidRPr="00E5456D" w:rsidRDefault="00640110" w:rsidP="00E545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Pr="00E5456D" w:rsidRDefault="00640110" w:rsidP="00E545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Pr="00E5456D" w:rsidRDefault="00640110" w:rsidP="00E545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0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Pr="00E5456D" w:rsidRDefault="00640110" w:rsidP="00E545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s-ES" w:eastAsia="es-ES"/>
              </w:rPr>
            </w:pPr>
          </w:p>
        </w:tc>
      </w:tr>
      <w:tr w:rsidR="00640110" w:rsidRPr="00E5456D" w:rsidTr="00F67F49">
        <w:trPr>
          <w:trHeight w:val="279"/>
        </w:trPr>
        <w:tc>
          <w:tcPr>
            <w:tcW w:w="269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40110" w:rsidRPr="0066399C" w:rsidRDefault="00640110" w:rsidP="00D27530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val="es-ES" w:eastAsia="es-E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6-10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24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.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1.27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29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.26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1.33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31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.27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1.35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27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.2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1.33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32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.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1.34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36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.3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1.36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34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.3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1.3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42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.4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1.42)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40110" w:rsidRPr="00E5456D" w:rsidRDefault="00640110" w:rsidP="00E545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Pr="00E5456D" w:rsidRDefault="00640110" w:rsidP="00E545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Pr="00E5456D" w:rsidRDefault="00640110" w:rsidP="00E545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B83E6F">
              <w:rPr>
                <w:rFonts w:cstheme="minorHAnsi"/>
                <w:sz w:val="18"/>
                <w:szCs w:val="18"/>
              </w:rPr>
              <w:t>≤0.00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Pr="00E5456D" w:rsidRDefault="00640110" w:rsidP="00E545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s-ES" w:eastAsia="es-ES"/>
              </w:rPr>
            </w:pPr>
          </w:p>
        </w:tc>
      </w:tr>
      <w:tr w:rsidR="00640110" w:rsidRPr="00E5456D" w:rsidTr="00F67F49">
        <w:trPr>
          <w:trHeight w:val="279"/>
        </w:trPr>
        <w:tc>
          <w:tcPr>
            <w:tcW w:w="269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40110" w:rsidRPr="0066399C" w:rsidRDefault="00640110" w:rsidP="00D27530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val="es-ES" w:eastAsia="es-E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1-14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55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.5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1.58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59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.5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1.66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56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.5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1.61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61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.58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1.64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65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.6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1.69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6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.56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1.64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69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.6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1.7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71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.68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1.75)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40110" w:rsidRPr="00E5456D" w:rsidRDefault="00640110" w:rsidP="00E545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Pr="00E5456D" w:rsidRDefault="00640110" w:rsidP="00E545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23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Pr="00E5456D" w:rsidRDefault="00640110" w:rsidP="00E545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B83E6F">
              <w:rPr>
                <w:rFonts w:cstheme="minorHAnsi"/>
                <w:sz w:val="18"/>
                <w:szCs w:val="18"/>
              </w:rPr>
              <w:t>≤0.00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Pr="00E5456D" w:rsidRDefault="00640110" w:rsidP="00E545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s-ES" w:eastAsia="es-ES"/>
              </w:rPr>
            </w:pPr>
          </w:p>
        </w:tc>
      </w:tr>
      <w:tr w:rsidR="00640110" w:rsidRPr="00E5456D" w:rsidTr="00640110">
        <w:trPr>
          <w:trHeight w:val="279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110" w:rsidRPr="0066399C" w:rsidRDefault="00640110" w:rsidP="00640110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val="es-ES" w:eastAsia="es-ES"/>
              </w:rPr>
            </w:pPr>
            <w:r w:rsidRPr="0066399C">
              <w:rPr>
                <w:rFonts w:eastAsia="Times New Roman" w:cstheme="minorHAnsi"/>
                <w:b/>
                <w:color w:val="000000"/>
                <w:sz w:val="18"/>
                <w:szCs w:val="18"/>
                <w:lang w:val="es-ES" w:eastAsia="es-ES"/>
              </w:rPr>
              <w:t>Poisoning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&lt;2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35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.18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1.52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63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.8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2.41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44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.2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1.65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34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.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1.38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81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.06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2.57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56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2.5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2.59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38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.7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00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85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.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2.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)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40110" w:rsidRPr="00E5456D" w:rsidRDefault="00640110" w:rsidP="00E545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Pr="00E5456D" w:rsidRDefault="00640110" w:rsidP="00E545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42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Pr="00E5456D" w:rsidRDefault="00640110" w:rsidP="00E545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39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Pr="00E5456D" w:rsidRDefault="00640110" w:rsidP="00E545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14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Pr="00E5456D" w:rsidRDefault="00640110" w:rsidP="00E545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84</w:t>
            </w:r>
          </w:p>
        </w:tc>
      </w:tr>
      <w:tr w:rsidR="00640110" w:rsidRPr="00E5456D" w:rsidTr="00FA224F">
        <w:trPr>
          <w:trHeight w:val="279"/>
        </w:trPr>
        <w:tc>
          <w:tcPr>
            <w:tcW w:w="269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40110" w:rsidRPr="0066399C" w:rsidRDefault="00640110" w:rsidP="00D27530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2-5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46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.26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1.66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23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.2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1.25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47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.4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1.51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75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.6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1.9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97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.6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2.31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9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.16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2.64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71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.36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2.0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39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.6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4.14)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40110" w:rsidRPr="00E5456D" w:rsidRDefault="00640110" w:rsidP="00E545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Pr="00E5456D" w:rsidRDefault="00640110" w:rsidP="00E545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73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Pr="00E5456D" w:rsidRDefault="00640110" w:rsidP="00E545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B83E6F">
              <w:rPr>
                <w:rFonts w:cstheme="minorHAnsi"/>
                <w:sz w:val="18"/>
                <w:szCs w:val="18"/>
              </w:rPr>
              <w:t>≤0.00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Pr="00E5456D" w:rsidRDefault="00640110" w:rsidP="00E545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s-ES" w:eastAsia="es-ES"/>
              </w:rPr>
            </w:pPr>
          </w:p>
        </w:tc>
      </w:tr>
      <w:tr w:rsidR="00640110" w:rsidRPr="00E5456D" w:rsidTr="00FA224F">
        <w:trPr>
          <w:trHeight w:val="279"/>
        </w:trPr>
        <w:tc>
          <w:tcPr>
            <w:tcW w:w="269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40110" w:rsidRPr="0066399C" w:rsidRDefault="00640110" w:rsidP="00D27530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val="es-ES" w:eastAsia="es-E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6-10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96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.96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0.96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9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.7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1.05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24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.0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1.46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.9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1.48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7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.99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2.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8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.8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2.78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08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.06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3.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24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.96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1.52)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40110" w:rsidRPr="00E5456D" w:rsidRDefault="00640110" w:rsidP="00E545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Pr="00E5456D" w:rsidRDefault="00640110" w:rsidP="00E545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95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Pr="00E5456D" w:rsidRDefault="00640110" w:rsidP="00E545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B83E6F">
              <w:rPr>
                <w:rFonts w:cstheme="minorHAnsi"/>
                <w:sz w:val="18"/>
                <w:szCs w:val="18"/>
              </w:rPr>
              <w:t>≤0.00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Pr="00E5456D" w:rsidRDefault="00640110" w:rsidP="00E545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s-ES" w:eastAsia="es-ES"/>
              </w:rPr>
            </w:pPr>
          </w:p>
        </w:tc>
      </w:tr>
      <w:tr w:rsidR="00640110" w:rsidRPr="00E5456D" w:rsidTr="00FA224F">
        <w:trPr>
          <w:trHeight w:val="279"/>
        </w:trPr>
        <w:tc>
          <w:tcPr>
            <w:tcW w:w="269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40110" w:rsidRPr="0066399C" w:rsidRDefault="00640110" w:rsidP="00D27530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val="es-ES" w:eastAsia="es-E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1-14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64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.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2.17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46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.17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1.75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83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.57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2.08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8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.47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2.12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9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.07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2.73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51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2.1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2.88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98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.89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4.0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55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2.5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2.59)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40110" w:rsidRPr="00E5456D" w:rsidRDefault="00640110" w:rsidP="00E545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Pr="00E5456D" w:rsidRDefault="00640110" w:rsidP="00E545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86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Pr="00E5456D" w:rsidRDefault="00640110" w:rsidP="00E545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B83E6F">
              <w:rPr>
                <w:rFonts w:cstheme="minorHAnsi"/>
                <w:sz w:val="18"/>
                <w:szCs w:val="18"/>
              </w:rPr>
              <w:t>≤0.00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Pr="00E5456D" w:rsidRDefault="00640110" w:rsidP="00E545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s-ES" w:eastAsia="es-ES"/>
              </w:rPr>
            </w:pPr>
          </w:p>
        </w:tc>
      </w:tr>
      <w:tr w:rsidR="00640110" w:rsidRPr="00E5456D" w:rsidTr="00640110">
        <w:trPr>
          <w:trHeight w:val="279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110" w:rsidRPr="0066399C" w:rsidRDefault="00640110" w:rsidP="00640110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val="es-ES" w:eastAsia="es-ES"/>
              </w:rPr>
            </w:pPr>
            <w:r w:rsidRPr="0066399C">
              <w:rPr>
                <w:rFonts w:eastAsia="Times New Roman" w:cstheme="minorHAnsi"/>
                <w:b/>
                <w:color w:val="000000"/>
                <w:sz w:val="18"/>
                <w:szCs w:val="18"/>
                <w:lang w:val="es-ES" w:eastAsia="es-ES"/>
              </w:rPr>
              <w:t xml:space="preserve">Mood disorders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6-10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87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.78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1.96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81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.8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1.81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33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2.0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2.61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8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.7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1.91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13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2.07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2.18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00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.6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2.4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95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.67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2.2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23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2.0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2.42)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40110" w:rsidRPr="00E5456D" w:rsidRDefault="00640110" w:rsidP="00E545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Pr="00E5456D" w:rsidRDefault="00640110" w:rsidP="00E545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15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Pr="00E5456D" w:rsidRDefault="00640110" w:rsidP="00E545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84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Pr="00E5456D" w:rsidRDefault="00640110" w:rsidP="00E545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-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28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Pr="00E5456D" w:rsidRDefault="00640110" w:rsidP="00E545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13</w:t>
            </w:r>
          </w:p>
        </w:tc>
      </w:tr>
      <w:tr w:rsidR="00640110" w:rsidRPr="00E5456D" w:rsidTr="009D0DC7">
        <w:trPr>
          <w:trHeight w:val="279"/>
        </w:trPr>
        <w:tc>
          <w:tcPr>
            <w:tcW w:w="269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40110" w:rsidRPr="0066399C" w:rsidRDefault="00640110" w:rsidP="00D27530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1-14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43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2.2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2.66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65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2.6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2.66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2.49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2.51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56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2.36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2.77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2.46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2.53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51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2.29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2.74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49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2.36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2.6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19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2.1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2.25)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40110" w:rsidRPr="00E5456D" w:rsidRDefault="00640110" w:rsidP="00E545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Pr="00E5456D" w:rsidRDefault="00640110" w:rsidP="00E545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-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13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Pr="00E5456D" w:rsidRDefault="00640110" w:rsidP="00E545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7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Pr="00E5456D" w:rsidRDefault="00640110" w:rsidP="00E545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s-ES" w:eastAsia="es-ES"/>
              </w:rPr>
            </w:pPr>
          </w:p>
        </w:tc>
      </w:tr>
      <w:tr w:rsidR="00640110" w:rsidRPr="00E5456D" w:rsidTr="00640110">
        <w:trPr>
          <w:trHeight w:val="279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110" w:rsidRPr="0066399C" w:rsidRDefault="00640110" w:rsidP="00640110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val="es-ES" w:eastAsia="es-ES"/>
              </w:rPr>
            </w:pPr>
            <w:r w:rsidRPr="0066399C">
              <w:rPr>
                <w:rFonts w:eastAsia="Times New Roman" w:cstheme="minorHAnsi"/>
                <w:b/>
                <w:color w:val="000000"/>
                <w:sz w:val="18"/>
                <w:szCs w:val="18"/>
                <w:lang w:val="es-ES" w:eastAsia="es-ES"/>
              </w:rPr>
              <w:t xml:space="preserve">Adjustment and anxiety disorders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6-10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39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2.19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2.59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2.27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2.34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68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2.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2.86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41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2.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2.71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57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2.4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2.73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2.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2.61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29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2.0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2.5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26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2.0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2.49)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40110" w:rsidRPr="00E5456D" w:rsidRDefault="00640110" w:rsidP="00E545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Pr="00E5456D" w:rsidRDefault="00640110" w:rsidP="00E545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02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Pr="00E5456D" w:rsidRDefault="00640110" w:rsidP="00E545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748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Pr="00E5456D" w:rsidRDefault="00640110" w:rsidP="00E545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-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13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Pr="00E5456D" w:rsidRDefault="00640110" w:rsidP="00E545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07</w:t>
            </w:r>
          </w:p>
        </w:tc>
      </w:tr>
      <w:tr w:rsidR="00640110" w:rsidRPr="00E5456D" w:rsidTr="00307A6D">
        <w:trPr>
          <w:trHeight w:val="279"/>
        </w:trPr>
        <w:tc>
          <w:tcPr>
            <w:tcW w:w="269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40110" w:rsidRPr="0066399C" w:rsidRDefault="00640110" w:rsidP="00D27530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1-14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71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2.5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2.88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89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2.87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2.92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86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2.7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2.97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89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2.87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2.92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84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2.7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2.99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72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2.6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2.83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71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2.49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2.9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22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2.1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2.32)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40110" w:rsidRPr="00E5456D" w:rsidRDefault="00640110" w:rsidP="00E545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Pr="00E5456D" w:rsidRDefault="00640110" w:rsidP="00E545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-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11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Pr="00E5456D" w:rsidRDefault="00640110" w:rsidP="00E545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37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Pr="00E5456D" w:rsidRDefault="00640110" w:rsidP="00E545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s-ES" w:eastAsia="es-ES"/>
              </w:rPr>
            </w:pPr>
          </w:p>
        </w:tc>
      </w:tr>
      <w:tr w:rsidR="00BC2529" w:rsidRPr="00E5456D" w:rsidTr="00640110">
        <w:trPr>
          <w:trHeight w:val="279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34C" w:rsidRPr="0066399C" w:rsidRDefault="00BE334C" w:rsidP="00640110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val="es-ES" w:eastAsia="es-ES"/>
              </w:rPr>
            </w:pPr>
            <w:r w:rsidRPr="0066399C">
              <w:rPr>
                <w:rFonts w:eastAsia="Times New Roman" w:cstheme="minorHAnsi"/>
                <w:b/>
                <w:color w:val="000000"/>
                <w:sz w:val="18"/>
                <w:szCs w:val="18"/>
                <w:lang w:val="es-ES" w:eastAsia="es-ES"/>
              </w:rPr>
              <w:lastRenderedPageBreak/>
              <w:t xml:space="preserve">Congenital anomalies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334C" w:rsidRPr="00E5456D" w:rsidRDefault="00BE334C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&lt;2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334C" w:rsidRDefault="00BE334C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21 </w:t>
            </w:r>
          </w:p>
          <w:p w:rsidR="00BE334C" w:rsidRPr="00E5456D" w:rsidRDefault="00BE334C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.19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1.24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334C" w:rsidRDefault="00BE334C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36 </w:t>
            </w:r>
          </w:p>
          <w:p w:rsidR="00BE334C" w:rsidRPr="00E5456D" w:rsidRDefault="00BE334C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.3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1.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334C" w:rsidRDefault="00BE334C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23 </w:t>
            </w:r>
          </w:p>
          <w:p w:rsidR="00BE334C" w:rsidRPr="00E5456D" w:rsidRDefault="00BE334C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.2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1.23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334C" w:rsidRDefault="00BE334C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27 </w:t>
            </w:r>
          </w:p>
          <w:p w:rsidR="00BE334C" w:rsidRPr="00E5456D" w:rsidRDefault="00BE334C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.27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1.27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334C" w:rsidRDefault="00BE334C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43 </w:t>
            </w:r>
          </w:p>
          <w:p w:rsidR="00BE334C" w:rsidRPr="00E5456D" w:rsidRDefault="00BE334C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.4</w:t>
            </w:r>
            <w:r w:rsidR="000D2468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1.46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334C" w:rsidRDefault="00BE334C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62 </w:t>
            </w:r>
          </w:p>
          <w:p w:rsidR="00BE334C" w:rsidRPr="00E5456D" w:rsidRDefault="00BE334C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.6</w:t>
            </w:r>
            <w:r w:rsidR="000D2468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1.63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334C" w:rsidRDefault="00BE334C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9</w:t>
            </w:r>
            <w:r w:rsidR="000D2468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</w:t>
            </w:r>
          </w:p>
          <w:p w:rsidR="00BE334C" w:rsidRPr="00E5456D" w:rsidRDefault="00BE334C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.88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1.9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334C" w:rsidRDefault="00BE334C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32 </w:t>
            </w:r>
          </w:p>
          <w:p w:rsidR="00BE334C" w:rsidRPr="00E5456D" w:rsidRDefault="00BE334C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.27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1.36)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E334C" w:rsidRPr="00E5456D" w:rsidRDefault="00BE334C" w:rsidP="00E545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334C" w:rsidRPr="00E5456D" w:rsidRDefault="00BE334C" w:rsidP="00E545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</w:t>
            </w:r>
            <w:r w:rsidR="00A27A2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3</w:t>
            </w:r>
            <w:r w:rsidR="00DF6504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334C" w:rsidRPr="00E5456D" w:rsidRDefault="00951B9C" w:rsidP="00E545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B83E6F">
              <w:rPr>
                <w:rFonts w:cstheme="minorHAnsi"/>
                <w:sz w:val="18"/>
                <w:szCs w:val="18"/>
              </w:rPr>
              <w:t>≤0.001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334C" w:rsidRPr="00E5456D" w:rsidRDefault="00D27530" w:rsidP="00E545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------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334C" w:rsidRPr="00E5456D" w:rsidRDefault="00D27530" w:rsidP="00E5456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sz w:val="18"/>
                <w:szCs w:val="18"/>
                <w:lang w:val="es-ES" w:eastAsia="es-ES"/>
              </w:rPr>
              <w:t xml:space="preserve">              -------</w:t>
            </w:r>
          </w:p>
        </w:tc>
      </w:tr>
      <w:tr w:rsidR="00BC2529" w:rsidRPr="00E5456D" w:rsidTr="00D27530">
        <w:trPr>
          <w:trHeight w:val="279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E334C" w:rsidRPr="003627B1" w:rsidRDefault="00BE334C" w:rsidP="00D27530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es-ES"/>
              </w:rPr>
            </w:pPr>
            <w:del w:id="0" w:author="Neus Carrilero" w:date="2024-03-02T14:02:00Z">
              <w:r w:rsidRPr="003627B1" w:rsidDel="00042BD5">
                <w:rPr>
                  <w:rFonts w:eastAsia="Times New Roman" w:cstheme="minorHAnsi"/>
                  <w:b/>
                  <w:color w:val="000000"/>
                  <w:sz w:val="18"/>
                  <w:szCs w:val="18"/>
                  <w:lang w:val="en-US" w:eastAsia="es-ES"/>
                </w:rPr>
                <w:delText>Short gestation, low birth weight and fe</w:delText>
              </w:r>
              <w:r w:rsidR="003627B1" w:rsidDel="00042BD5">
                <w:rPr>
                  <w:rFonts w:eastAsia="Times New Roman" w:cstheme="minorHAnsi"/>
                  <w:b/>
                  <w:color w:val="000000"/>
                  <w:sz w:val="18"/>
                  <w:szCs w:val="18"/>
                  <w:lang w:val="en-US" w:eastAsia="es-ES"/>
                </w:rPr>
                <w:delText>t</w:delText>
              </w:r>
              <w:r w:rsidRPr="003627B1" w:rsidDel="00042BD5">
                <w:rPr>
                  <w:rFonts w:eastAsia="Times New Roman" w:cstheme="minorHAnsi"/>
                  <w:b/>
                  <w:color w:val="000000"/>
                  <w:sz w:val="18"/>
                  <w:szCs w:val="18"/>
                  <w:lang w:val="en-US" w:eastAsia="es-ES"/>
                </w:rPr>
                <w:delText>al growth retardation</w:delText>
              </w:r>
            </w:del>
            <w:ins w:id="1" w:author="Neus Carrilero" w:date="2024-03-02T14:02:00Z">
              <w:r w:rsidR="00042BD5">
                <w:rPr>
                  <w:rFonts w:eastAsia="Times New Roman" w:cstheme="minorHAnsi"/>
                  <w:b/>
                  <w:color w:val="000000"/>
                  <w:sz w:val="18"/>
                  <w:szCs w:val="18"/>
                  <w:lang w:val="en-US" w:eastAsia="es-ES"/>
                </w:rPr>
                <w:t>Adverse birth outcomes</w:t>
              </w:r>
            </w:ins>
            <w:r w:rsidRPr="003627B1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es-ES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334C" w:rsidRPr="00E5456D" w:rsidRDefault="00BE334C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&lt;2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334C" w:rsidRDefault="00BE334C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29 </w:t>
            </w:r>
          </w:p>
          <w:p w:rsidR="00BE334C" w:rsidRPr="00E5456D" w:rsidRDefault="00BE334C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2.0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2.55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334C" w:rsidRDefault="00BE334C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05 </w:t>
            </w:r>
          </w:p>
          <w:p w:rsidR="00BE334C" w:rsidRPr="00E5456D" w:rsidRDefault="00BE334C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.69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2.41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334C" w:rsidRDefault="00BE334C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91 </w:t>
            </w:r>
          </w:p>
          <w:p w:rsidR="00BE334C" w:rsidRPr="00E5456D" w:rsidRDefault="00BE334C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.88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1.94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334C" w:rsidRDefault="00BE334C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61 </w:t>
            </w:r>
          </w:p>
          <w:p w:rsidR="00BE334C" w:rsidRPr="00E5456D" w:rsidRDefault="00BE334C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2.58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2.64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334C" w:rsidRDefault="00BE334C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73</w:t>
            </w:r>
          </w:p>
          <w:p w:rsidR="00BE334C" w:rsidRPr="00E5456D" w:rsidRDefault="00BE334C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2.49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2.96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334C" w:rsidRDefault="00BE334C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17 </w:t>
            </w:r>
          </w:p>
          <w:p w:rsidR="00BE334C" w:rsidRPr="00E5456D" w:rsidRDefault="00BE334C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2.7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3.61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334C" w:rsidRDefault="00BE334C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43 </w:t>
            </w:r>
          </w:p>
          <w:p w:rsidR="00BE334C" w:rsidRPr="00E5456D" w:rsidRDefault="00BE334C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3.38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5.4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334C" w:rsidRDefault="00BE334C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01 </w:t>
            </w:r>
          </w:p>
          <w:p w:rsidR="00BE334C" w:rsidRPr="00E5456D" w:rsidRDefault="00BE334C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.9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2.1</w:t>
            </w:r>
            <w:r w:rsidR="000D2468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)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E334C" w:rsidRPr="00E5456D" w:rsidRDefault="00BE334C" w:rsidP="00E545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334C" w:rsidRPr="00E5456D" w:rsidRDefault="00BE334C" w:rsidP="00E545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</w:t>
            </w:r>
            <w:r w:rsidR="00A27A2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47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334C" w:rsidRPr="00E5456D" w:rsidRDefault="00951B9C" w:rsidP="00E545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B83E6F">
              <w:rPr>
                <w:rFonts w:cstheme="minorHAnsi"/>
                <w:sz w:val="18"/>
                <w:szCs w:val="18"/>
              </w:rPr>
              <w:t>≤0.001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334C" w:rsidRPr="00E5456D" w:rsidRDefault="00D27530" w:rsidP="00E545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------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334C" w:rsidRPr="00E5456D" w:rsidRDefault="00D27530" w:rsidP="00E5456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sz w:val="18"/>
                <w:szCs w:val="18"/>
                <w:lang w:val="es-ES" w:eastAsia="es-ES"/>
              </w:rPr>
              <w:t xml:space="preserve">              -------</w:t>
            </w:r>
          </w:p>
        </w:tc>
      </w:tr>
      <w:tr w:rsidR="00640110" w:rsidRPr="00E5456D" w:rsidTr="00640110">
        <w:trPr>
          <w:trHeight w:val="314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110" w:rsidRPr="0066399C" w:rsidRDefault="00640110" w:rsidP="00640110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val="es-ES" w:eastAsia="es-ES"/>
              </w:rPr>
            </w:pPr>
            <w:r w:rsidRPr="0066399C">
              <w:rPr>
                <w:rFonts w:eastAsia="Times New Roman" w:cstheme="minorHAnsi"/>
                <w:b/>
                <w:color w:val="000000"/>
                <w:sz w:val="18"/>
                <w:szCs w:val="18"/>
                <w:lang w:val="es-ES" w:eastAsia="es-ES"/>
              </w:rPr>
              <w:t>Overweight</w:t>
            </w:r>
            <w:r w:rsidRPr="0066399C">
              <w:rPr>
                <w:rFonts w:eastAsia="Times New Roman" w:cstheme="minorHAnsi"/>
                <w:b/>
                <w:color w:val="000000"/>
                <w:sz w:val="18"/>
                <w:szCs w:val="18"/>
                <w:vertAlign w:val="superscript"/>
                <w:lang w:val="es-ES" w:eastAsia="es-ES"/>
              </w:rPr>
              <w:t>¥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6-10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19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.1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1.24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22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.17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1.28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28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.2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1.31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33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.29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1.37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38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.3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1.42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49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.4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1.56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35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.27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1.4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.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1.51)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40110" w:rsidRPr="00E5456D" w:rsidRDefault="00640110" w:rsidP="00E545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Pr="00E5456D" w:rsidRDefault="00640110" w:rsidP="00E545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35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Pr="00E5456D" w:rsidRDefault="00640110" w:rsidP="00E545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B83E6F">
              <w:rPr>
                <w:rFonts w:cstheme="minorHAnsi"/>
                <w:sz w:val="18"/>
                <w:szCs w:val="18"/>
              </w:rPr>
              <w:t>≤0.001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Pr="00E5456D" w:rsidRDefault="00640110" w:rsidP="00E545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05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Pr="00E5456D" w:rsidRDefault="00640110" w:rsidP="00E545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353</w:t>
            </w:r>
          </w:p>
        </w:tc>
      </w:tr>
      <w:tr w:rsidR="00640110" w:rsidRPr="00E5456D" w:rsidTr="00262919">
        <w:trPr>
          <w:trHeight w:val="279"/>
        </w:trPr>
        <w:tc>
          <w:tcPr>
            <w:tcW w:w="269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40110" w:rsidRPr="0066399C" w:rsidRDefault="00640110" w:rsidP="00D27530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1-14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46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.4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1.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55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.5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1.59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63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.46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1.8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59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.5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1.64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71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.6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1.81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72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.68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1.76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84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.7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1.9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89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.8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1.95)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40110" w:rsidRPr="00E5456D" w:rsidRDefault="00640110" w:rsidP="00E545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Pr="00E5456D" w:rsidRDefault="00640110" w:rsidP="00E545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41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Pr="00E5456D" w:rsidRDefault="00640110" w:rsidP="00E545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B83E6F">
              <w:rPr>
                <w:rFonts w:cstheme="minorHAnsi"/>
                <w:sz w:val="18"/>
                <w:szCs w:val="18"/>
              </w:rPr>
              <w:t>≤0.00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Pr="00E5456D" w:rsidRDefault="00640110" w:rsidP="00E545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s-ES" w:eastAsia="es-ES"/>
              </w:rPr>
            </w:pPr>
          </w:p>
        </w:tc>
      </w:tr>
      <w:tr w:rsidR="00640110" w:rsidRPr="00E5456D" w:rsidTr="00640110">
        <w:trPr>
          <w:trHeight w:val="279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110" w:rsidRPr="0066399C" w:rsidRDefault="00640110" w:rsidP="00640110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val="es-ES" w:eastAsia="es-ES"/>
              </w:rPr>
            </w:pPr>
            <w:r w:rsidRPr="0066399C">
              <w:rPr>
                <w:rFonts w:eastAsia="Times New Roman" w:cstheme="minorHAnsi"/>
                <w:b/>
                <w:color w:val="000000"/>
                <w:sz w:val="18"/>
                <w:szCs w:val="18"/>
                <w:lang w:val="es-ES" w:eastAsia="es-ES"/>
              </w:rPr>
              <w:t xml:space="preserve">Obesity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6-10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33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2.2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2.45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41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2.27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2.55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63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2.49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2.77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72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2.69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2.74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02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2.8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3.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27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3.1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3.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09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3.06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3.1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41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3.37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3.45)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right w:val="nil"/>
            </w:tcBorders>
          </w:tcPr>
          <w:p w:rsidR="00640110" w:rsidRPr="00E5456D" w:rsidRDefault="00640110" w:rsidP="00E545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Pr="00E5456D" w:rsidRDefault="00640110" w:rsidP="00E545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57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Pr="00E5456D" w:rsidRDefault="00640110" w:rsidP="00E545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B83E6F">
              <w:rPr>
                <w:rFonts w:cstheme="minorHAnsi"/>
                <w:sz w:val="18"/>
                <w:szCs w:val="18"/>
              </w:rPr>
              <w:t>≤0.001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Pr="00E5456D" w:rsidRDefault="00640110" w:rsidP="00E545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-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18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Pr="00E5456D" w:rsidRDefault="00640110" w:rsidP="00E545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</w:tr>
      <w:tr w:rsidR="00640110" w:rsidRPr="00E5456D" w:rsidTr="00D27530">
        <w:trPr>
          <w:trHeight w:val="279"/>
        </w:trPr>
        <w:tc>
          <w:tcPr>
            <w:tcW w:w="2694" w:type="dxa"/>
            <w:vMerge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hideMark/>
          </w:tcPr>
          <w:p w:rsidR="00640110" w:rsidRPr="0066399C" w:rsidRDefault="00640110" w:rsidP="00D27530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567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11-14</w:t>
            </w:r>
          </w:p>
        </w:tc>
        <w:tc>
          <w:tcPr>
            <w:tcW w:w="1133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89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2.58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3.19)</w:t>
            </w:r>
          </w:p>
        </w:tc>
        <w:tc>
          <w:tcPr>
            <w:tcW w:w="1133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37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3.3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3.42)</w:t>
            </w:r>
          </w:p>
        </w:tc>
        <w:tc>
          <w:tcPr>
            <w:tcW w:w="1133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24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3.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3.38)</w:t>
            </w:r>
          </w:p>
        </w:tc>
        <w:tc>
          <w:tcPr>
            <w:tcW w:w="1133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39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3.0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3.75)</w:t>
            </w:r>
          </w:p>
        </w:tc>
        <w:tc>
          <w:tcPr>
            <w:tcW w:w="1133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49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3.4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3.57)</w:t>
            </w:r>
          </w:p>
        </w:tc>
        <w:tc>
          <w:tcPr>
            <w:tcW w:w="1133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56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3.5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3.59)</w:t>
            </w:r>
          </w:p>
        </w:tc>
        <w:tc>
          <w:tcPr>
            <w:tcW w:w="1133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59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3.5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3.66)</w:t>
            </w:r>
          </w:p>
        </w:tc>
        <w:tc>
          <w:tcPr>
            <w:tcW w:w="1134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92 </w:t>
            </w:r>
          </w:p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(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3.8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,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 xml:space="preserve"> 4.01)</w:t>
            </w:r>
          </w:p>
        </w:tc>
        <w:tc>
          <w:tcPr>
            <w:tcW w:w="160" w:type="dxa"/>
            <w:tcBorders>
              <w:left w:val="nil"/>
              <w:bottom w:val="double" w:sz="4" w:space="0" w:color="auto"/>
              <w:right w:val="nil"/>
            </w:tcBorders>
          </w:tcPr>
          <w:p w:rsidR="00640110" w:rsidRPr="00E5456D" w:rsidRDefault="00640110" w:rsidP="00E545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709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Pr="00E5456D" w:rsidRDefault="00640110" w:rsidP="00E545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.</w:t>
            </w:r>
            <w:r w:rsidRPr="00E5456D"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  <w:t>039</w:t>
            </w:r>
          </w:p>
        </w:tc>
        <w:tc>
          <w:tcPr>
            <w:tcW w:w="980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Pr="00E5456D" w:rsidRDefault="00640110" w:rsidP="00E545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  <w:r w:rsidRPr="00B83E6F">
              <w:rPr>
                <w:rFonts w:cstheme="minorHAnsi"/>
                <w:sz w:val="18"/>
                <w:szCs w:val="18"/>
              </w:rPr>
              <w:t>≤0.001</w:t>
            </w:r>
          </w:p>
        </w:tc>
        <w:tc>
          <w:tcPr>
            <w:tcW w:w="676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Pr="00E5456D" w:rsidRDefault="00640110" w:rsidP="00E545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67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110" w:rsidRPr="00E5456D" w:rsidRDefault="00640110" w:rsidP="00E5456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s-ES" w:eastAsia="es-ES"/>
              </w:rPr>
            </w:pPr>
          </w:p>
        </w:tc>
      </w:tr>
    </w:tbl>
    <w:p w:rsidR="00992143" w:rsidRDefault="00992143" w:rsidP="00992143">
      <w:pPr>
        <w:spacing w:after="0"/>
        <w:rPr>
          <w:rFonts w:ascii="Calibri" w:eastAsia="Times New Roman" w:hAnsi="Calibri" w:cs="Calibri"/>
          <w:color w:val="000000"/>
          <w:sz w:val="20"/>
          <w:szCs w:val="20"/>
          <w:lang w:val="es-ES" w:eastAsia="es-ES"/>
        </w:rPr>
      </w:pPr>
    </w:p>
    <w:p w:rsidR="00992143" w:rsidRPr="003627B1" w:rsidRDefault="00992143" w:rsidP="00992143">
      <w:pPr>
        <w:spacing w:after="0"/>
        <w:rPr>
          <w:rFonts w:ascii="Calibri" w:eastAsia="Times New Roman" w:hAnsi="Calibri" w:cs="Calibri"/>
          <w:color w:val="000000"/>
          <w:sz w:val="20"/>
          <w:szCs w:val="20"/>
          <w:lang w:val="en-US" w:eastAsia="es-ES"/>
        </w:rPr>
      </w:pPr>
      <w:r w:rsidRPr="003627B1">
        <w:rPr>
          <w:rFonts w:ascii="Calibri" w:eastAsia="Times New Roman" w:hAnsi="Calibri" w:cs="Calibri"/>
          <w:color w:val="000000"/>
          <w:sz w:val="20"/>
          <w:szCs w:val="20"/>
          <w:lang w:val="en-US" w:eastAsia="es-ES"/>
        </w:rPr>
        <w:t xml:space="preserve">Note: </w:t>
      </w:r>
      <w:r w:rsidR="00620763" w:rsidRPr="003627B1">
        <w:rPr>
          <w:rFonts w:ascii="Calibri" w:eastAsia="Times New Roman" w:hAnsi="Calibri" w:cs="Calibri"/>
          <w:color w:val="000000"/>
          <w:sz w:val="20"/>
          <w:szCs w:val="20"/>
          <w:lang w:val="en-US" w:eastAsia="es-ES"/>
        </w:rPr>
        <w:t>Temp</w:t>
      </w:r>
      <w:r w:rsidR="003627B1">
        <w:rPr>
          <w:rFonts w:ascii="Calibri" w:eastAsia="Times New Roman" w:hAnsi="Calibri" w:cs="Calibri"/>
          <w:color w:val="000000"/>
          <w:sz w:val="20"/>
          <w:szCs w:val="20"/>
          <w:lang w:val="en-US" w:eastAsia="es-ES"/>
        </w:rPr>
        <w:t>o</w:t>
      </w:r>
      <w:r w:rsidR="00620763" w:rsidRPr="003627B1">
        <w:rPr>
          <w:rFonts w:ascii="Calibri" w:eastAsia="Times New Roman" w:hAnsi="Calibri" w:cs="Calibri"/>
          <w:color w:val="000000"/>
          <w:sz w:val="20"/>
          <w:szCs w:val="20"/>
          <w:lang w:val="en-US" w:eastAsia="es-ES"/>
        </w:rPr>
        <w:t>ral t</w:t>
      </w:r>
      <w:r w:rsidRPr="003627B1">
        <w:rPr>
          <w:rFonts w:ascii="Calibri" w:eastAsia="Times New Roman" w:hAnsi="Calibri" w:cs="Calibri"/>
          <w:color w:val="000000"/>
          <w:sz w:val="20"/>
          <w:szCs w:val="20"/>
          <w:lang w:val="en-US" w:eastAsia="es-ES"/>
        </w:rPr>
        <w:t>rend: obtained by perform</w:t>
      </w:r>
      <w:r w:rsidR="003627B1">
        <w:rPr>
          <w:rFonts w:ascii="Calibri" w:eastAsia="Times New Roman" w:hAnsi="Calibri" w:cs="Calibri"/>
          <w:color w:val="000000"/>
          <w:sz w:val="20"/>
          <w:szCs w:val="20"/>
          <w:lang w:val="en-US" w:eastAsia="es-ES"/>
        </w:rPr>
        <w:t>ing</w:t>
      </w:r>
      <w:r w:rsidRPr="003627B1">
        <w:rPr>
          <w:rFonts w:ascii="Calibri" w:eastAsia="Times New Roman" w:hAnsi="Calibri" w:cs="Calibri"/>
          <w:color w:val="000000"/>
          <w:sz w:val="20"/>
          <w:szCs w:val="20"/>
          <w:lang w:val="en-US" w:eastAsia="es-ES"/>
        </w:rPr>
        <w:t xml:space="preserve"> a generalised linear model (log-binomial regression) with a logarithmic link function </w:t>
      </w:r>
      <w:r w:rsidR="003627B1">
        <w:rPr>
          <w:rFonts w:ascii="Calibri" w:eastAsia="Times New Roman" w:hAnsi="Calibri" w:cs="Calibri"/>
          <w:color w:val="000000"/>
          <w:sz w:val="20"/>
          <w:szCs w:val="20"/>
          <w:lang w:val="en-US" w:eastAsia="es-ES"/>
        </w:rPr>
        <w:t>and</w:t>
      </w:r>
      <w:r w:rsidRPr="003627B1">
        <w:rPr>
          <w:rFonts w:ascii="Calibri" w:eastAsia="Times New Roman" w:hAnsi="Calibri" w:cs="Calibri"/>
          <w:color w:val="000000"/>
          <w:sz w:val="20"/>
          <w:szCs w:val="20"/>
          <w:lang w:val="en-US" w:eastAsia="es-ES"/>
        </w:rPr>
        <w:t xml:space="preserve"> a two-way interaction term between the Ridit-score and year for each</w:t>
      </w:r>
      <w:r w:rsidR="001C510F" w:rsidRPr="003627B1">
        <w:rPr>
          <w:rFonts w:ascii="Calibri" w:eastAsia="Times New Roman" w:hAnsi="Calibri" w:cs="Calibri"/>
          <w:color w:val="000000"/>
          <w:sz w:val="20"/>
          <w:szCs w:val="20"/>
          <w:lang w:val="en-US" w:eastAsia="es-ES"/>
        </w:rPr>
        <w:t xml:space="preserve"> age category</w:t>
      </w:r>
      <w:r w:rsidRPr="003627B1">
        <w:rPr>
          <w:rFonts w:ascii="Calibri" w:eastAsia="Times New Roman" w:hAnsi="Calibri" w:cs="Calibri"/>
          <w:color w:val="000000"/>
          <w:sz w:val="20"/>
          <w:szCs w:val="20"/>
          <w:lang w:val="en-US" w:eastAsia="es-ES"/>
        </w:rPr>
        <w:t xml:space="preserve">. </w:t>
      </w:r>
      <w:r w:rsidR="001C510F" w:rsidRPr="003627B1">
        <w:rPr>
          <w:rFonts w:ascii="Calibri" w:eastAsia="Times New Roman" w:hAnsi="Calibri" w:cs="Calibri"/>
          <w:color w:val="000000"/>
          <w:sz w:val="20"/>
          <w:szCs w:val="20"/>
          <w:lang w:val="en-US" w:eastAsia="es-ES"/>
        </w:rPr>
        <w:t>trend#age</w:t>
      </w:r>
      <w:r w:rsidR="003627B1" w:rsidRPr="003627B1">
        <w:rPr>
          <w:rFonts w:ascii="Calibri" w:eastAsia="Times New Roman" w:hAnsi="Calibri" w:cs="Calibri"/>
          <w:color w:val="000000"/>
          <w:sz w:val="20"/>
          <w:szCs w:val="20"/>
          <w:lang w:val="en-US" w:eastAsia="es-ES"/>
        </w:rPr>
        <w:t xml:space="preserve"> Interaction</w:t>
      </w:r>
      <w:r w:rsidRPr="003627B1">
        <w:rPr>
          <w:rFonts w:ascii="Calibri" w:eastAsia="Times New Roman" w:hAnsi="Calibri" w:cs="Calibri"/>
          <w:color w:val="000000"/>
          <w:sz w:val="20"/>
          <w:szCs w:val="20"/>
          <w:lang w:val="en-US" w:eastAsia="es-ES"/>
        </w:rPr>
        <w:t>: obtained by perform</w:t>
      </w:r>
      <w:r w:rsidR="003627B1">
        <w:rPr>
          <w:rFonts w:ascii="Calibri" w:eastAsia="Times New Roman" w:hAnsi="Calibri" w:cs="Calibri"/>
          <w:color w:val="000000"/>
          <w:sz w:val="20"/>
          <w:szCs w:val="20"/>
          <w:lang w:val="en-US" w:eastAsia="es-ES"/>
        </w:rPr>
        <w:t>ing</w:t>
      </w:r>
      <w:r w:rsidRPr="003627B1">
        <w:rPr>
          <w:rFonts w:ascii="Calibri" w:eastAsia="Times New Roman" w:hAnsi="Calibri" w:cs="Calibri"/>
          <w:color w:val="000000"/>
          <w:sz w:val="20"/>
          <w:szCs w:val="20"/>
          <w:lang w:val="en-US" w:eastAsia="es-ES"/>
        </w:rPr>
        <w:t xml:space="preserve"> a generalised linear model (log-binomial regression) with a logarithmic link function </w:t>
      </w:r>
      <w:r w:rsidR="003627B1">
        <w:rPr>
          <w:rFonts w:ascii="Calibri" w:eastAsia="Times New Roman" w:hAnsi="Calibri" w:cs="Calibri"/>
          <w:color w:val="000000"/>
          <w:sz w:val="20"/>
          <w:szCs w:val="20"/>
          <w:lang w:val="en-US" w:eastAsia="es-ES"/>
        </w:rPr>
        <w:t>and</w:t>
      </w:r>
      <w:r w:rsidRPr="003627B1">
        <w:rPr>
          <w:rFonts w:ascii="Calibri" w:eastAsia="Times New Roman" w:hAnsi="Calibri" w:cs="Calibri"/>
          <w:color w:val="000000"/>
          <w:sz w:val="20"/>
          <w:szCs w:val="20"/>
          <w:lang w:val="en-US" w:eastAsia="es-ES"/>
        </w:rPr>
        <w:t xml:space="preserve"> a three-way interaction term between the Ridit-score, </w:t>
      </w:r>
      <w:r w:rsidR="001C510F" w:rsidRPr="003627B1">
        <w:rPr>
          <w:rFonts w:ascii="Calibri" w:eastAsia="Times New Roman" w:hAnsi="Calibri" w:cs="Calibri"/>
          <w:color w:val="000000"/>
          <w:sz w:val="20"/>
          <w:szCs w:val="20"/>
          <w:lang w:val="en-US" w:eastAsia="es-ES"/>
        </w:rPr>
        <w:t>age</w:t>
      </w:r>
      <w:r w:rsidRPr="003627B1">
        <w:rPr>
          <w:rFonts w:ascii="Calibri" w:eastAsia="Times New Roman" w:hAnsi="Calibri" w:cs="Calibri"/>
          <w:color w:val="000000"/>
          <w:sz w:val="20"/>
          <w:szCs w:val="20"/>
          <w:lang w:val="en-US" w:eastAsia="es-ES"/>
        </w:rPr>
        <w:t xml:space="preserve"> and year. </w:t>
      </w:r>
    </w:p>
    <w:p w:rsidR="00992143" w:rsidRPr="003627B1" w:rsidRDefault="00992143" w:rsidP="00992143">
      <w:pPr>
        <w:spacing w:after="0"/>
        <w:rPr>
          <w:rFonts w:ascii="Calibri" w:eastAsia="Times New Roman" w:hAnsi="Calibri" w:cs="Calibri"/>
          <w:color w:val="000000"/>
          <w:sz w:val="20"/>
          <w:szCs w:val="20"/>
          <w:lang w:val="en-US" w:eastAsia="es-ES"/>
        </w:rPr>
      </w:pPr>
      <w:r w:rsidRPr="003627B1">
        <w:rPr>
          <w:rFonts w:ascii="Calibri" w:eastAsia="Times New Roman" w:hAnsi="Calibri" w:cs="Calibri"/>
          <w:color w:val="000000"/>
          <w:sz w:val="20"/>
          <w:szCs w:val="20"/>
          <w:lang w:val="en-US" w:eastAsia="es-ES"/>
        </w:rPr>
        <w:t>*</w:t>
      </w:r>
      <w:r w:rsidR="006D6AD2">
        <w:rPr>
          <w:rFonts w:ascii="Calibri" w:eastAsia="Times New Roman" w:hAnsi="Calibri" w:cs="Calibri"/>
          <w:color w:val="000000"/>
          <w:sz w:val="20"/>
          <w:szCs w:val="20"/>
          <w:lang w:val="en-US" w:eastAsia="es-ES"/>
        </w:rPr>
        <w:t>Diseases/adverse events</w:t>
      </w:r>
      <w:r w:rsidRPr="003627B1">
        <w:rPr>
          <w:rFonts w:ascii="Calibri" w:eastAsia="Times New Roman" w:hAnsi="Calibri" w:cs="Calibri"/>
          <w:color w:val="000000"/>
          <w:sz w:val="20"/>
          <w:szCs w:val="20"/>
          <w:lang w:val="en-US" w:eastAsia="es-ES"/>
        </w:rPr>
        <w:t xml:space="preserve"> included</w:t>
      </w:r>
      <w:r w:rsidR="006D6AD2">
        <w:rPr>
          <w:rFonts w:ascii="Calibri" w:eastAsia="Times New Roman" w:hAnsi="Calibri" w:cs="Calibri"/>
          <w:color w:val="000000"/>
          <w:sz w:val="20"/>
          <w:szCs w:val="20"/>
          <w:lang w:val="en-US" w:eastAsia="es-ES"/>
        </w:rPr>
        <w:t xml:space="preserve"> per age group</w:t>
      </w:r>
      <w:r w:rsidRPr="003627B1">
        <w:rPr>
          <w:rFonts w:ascii="Calibri" w:eastAsia="Times New Roman" w:hAnsi="Calibri" w:cs="Calibri"/>
          <w:color w:val="000000"/>
          <w:sz w:val="20"/>
          <w:szCs w:val="20"/>
          <w:lang w:val="en-US" w:eastAsia="es-ES"/>
        </w:rPr>
        <w:t xml:space="preserve">: From 0 to 14 years old: asthma, bronchitis, injuries and poisoning. From 0 to 2 years old: congenital anomalies and </w:t>
      </w:r>
      <w:ins w:id="2" w:author="Neus Carrilero" w:date="2024-03-02T14:02:00Z">
        <w:r w:rsidR="00042BD5">
          <w:rPr>
            <w:rFonts w:ascii="Calibri" w:eastAsia="Times New Roman" w:hAnsi="Calibri" w:cs="Calibri"/>
            <w:color w:val="000000"/>
            <w:sz w:val="20"/>
            <w:szCs w:val="20"/>
            <w:lang w:val="en-US" w:eastAsia="es-ES"/>
          </w:rPr>
          <w:t>adverse birth outcomes (</w:t>
        </w:r>
      </w:ins>
      <w:r w:rsidRPr="003627B1">
        <w:rPr>
          <w:rFonts w:ascii="Calibri" w:eastAsia="Times New Roman" w:hAnsi="Calibri" w:cs="Calibri"/>
          <w:color w:val="000000"/>
          <w:sz w:val="20"/>
          <w:szCs w:val="20"/>
          <w:lang w:val="en-US" w:eastAsia="es-ES"/>
        </w:rPr>
        <w:t>short gestation, low birth weight and fe</w:t>
      </w:r>
      <w:r w:rsidR="006D6AD2">
        <w:rPr>
          <w:rFonts w:ascii="Calibri" w:eastAsia="Times New Roman" w:hAnsi="Calibri" w:cs="Calibri"/>
          <w:color w:val="000000"/>
          <w:sz w:val="20"/>
          <w:szCs w:val="20"/>
          <w:lang w:val="en-US" w:eastAsia="es-ES"/>
        </w:rPr>
        <w:t>t</w:t>
      </w:r>
      <w:r w:rsidRPr="003627B1">
        <w:rPr>
          <w:rFonts w:ascii="Calibri" w:eastAsia="Times New Roman" w:hAnsi="Calibri" w:cs="Calibri"/>
          <w:color w:val="000000"/>
          <w:sz w:val="20"/>
          <w:szCs w:val="20"/>
          <w:lang w:val="en-US" w:eastAsia="es-ES"/>
        </w:rPr>
        <w:t>al growth retardation</w:t>
      </w:r>
      <w:ins w:id="3" w:author="Neus Carrilero" w:date="2024-03-02T14:02:00Z">
        <w:r w:rsidR="00042BD5">
          <w:rPr>
            <w:rFonts w:ascii="Calibri" w:eastAsia="Times New Roman" w:hAnsi="Calibri" w:cs="Calibri"/>
            <w:color w:val="000000"/>
            <w:sz w:val="20"/>
            <w:szCs w:val="20"/>
            <w:lang w:val="en-US" w:eastAsia="es-ES"/>
          </w:rPr>
          <w:t>)</w:t>
        </w:r>
      </w:ins>
      <w:bookmarkStart w:id="4" w:name="_GoBack"/>
      <w:bookmarkEnd w:id="4"/>
      <w:r w:rsidRPr="003627B1">
        <w:rPr>
          <w:rFonts w:ascii="Calibri" w:eastAsia="Times New Roman" w:hAnsi="Calibri" w:cs="Calibri"/>
          <w:color w:val="000000"/>
          <w:sz w:val="20"/>
          <w:szCs w:val="20"/>
          <w:lang w:val="en-US" w:eastAsia="es-ES"/>
        </w:rPr>
        <w:t>. From 5 to 14 years old: mood disorders, adjustment and anxiety disorders, overweight and obesity.</w:t>
      </w:r>
    </w:p>
    <w:p w:rsidR="00992143" w:rsidRPr="003627B1" w:rsidRDefault="00992143" w:rsidP="00992143">
      <w:pPr>
        <w:spacing w:after="0"/>
        <w:rPr>
          <w:rFonts w:ascii="Calibri" w:eastAsia="Times New Roman" w:hAnsi="Calibri" w:cs="Calibri"/>
          <w:color w:val="000000"/>
          <w:sz w:val="20"/>
          <w:szCs w:val="20"/>
          <w:lang w:val="en-US" w:eastAsia="es-ES"/>
        </w:rPr>
      </w:pPr>
      <w:r w:rsidRPr="003627B1">
        <w:rPr>
          <w:rFonts w:ascii="Calibri" w:eastAsia="Times New Roman" w:hAnsi="Calibri" w:cs="Calibri"/>
          <w:color w:val="000000"/>
          <w:sz w:val="20"/>
          <w:szCs w:val="20"/>
          <w:vertAlign w:val="superscript"/>
          <w:lang w:val="en-US" w:eastAsia="es-ES"/>
        </w:rPr>
        <w:t>¥</w:t>
      </w:r>
      <w:r w:rsidRPr="003627B1">
        <w:rPr>
          <w:rFonts w:ascii="Calibri" w:eastAsia="Times New Roman" w:hAnsi="Calibri" w:cs="Calibri"/>
          <w:color w:val="000000"/>
          <w:sz w:val="20"/>
          <w:szCs w:val="20"/>
          <w:lang w:val="en-US" w:eastAsia="es-ES"/>
        </w:rPr>
        <w:t>Overweight does not include obesity.</w:t>
      </w:r>
    </w:p>
    <w:p w:rsidR="00992143" w:rsidRDefault="00992143" w:rsidP="00992143">
      <w:pPr>
        <w:spacing w:after="0"/>
        <w:rPr>
          <w:rFonts w:ascii="Calibri" w:eastAsia="Times New Roman" w:hAnsi="Calibri" w:cs="Calibri"/>
          <w:color w:val="000000"/>
          <w:sz w:val="20"/>
          <w:szCs w:val="20"/>
          <w:lang w:val="es-ES" w:eastAsia="es-ES"/>
        </w:rPr>
      </w:pPr>
      <w:r>
        <w:rPr>
          <w:rFonts w:ascii="Calibri" w:eastAsia="Times New Roman" w:hAnsi="Calibri" w:cs="Calibri"/>
          <w:color w:val="000000"/>
          <w:sz w:val="20"/>
          <w:szCs w:val="20"/>
          <w:vertAlign w:val="superscript"/>
          <w:lang w:val="es-ES" w:eastAsia="es-ES"/>
        </w:rPr>
        <w:t>†</w:t>
      </w:r>
      <w:r w:rsidRPr="00310346">
        <w:rPr>
          <w:rFonts w:ascii="Calibri" w:eastAsia="Times New Roman" w:hAnsi="Calibri" w:cs="Calibri"/>
          <w:color w:val="000000"/>
          <w:sz w:val="20"/>
          <w:szCs w:val="20"/>
          <w:lang w:val="es-ES" w:eastAsia="es-ES"/>
        </w:rPr>
        <w:t xml:space="preserve">Significant at 95% </w:t>
      </w:r>
      <w:r w:rsidR="003627B1">
        <w:rPr>
          <w:rFonts w:ascii="Calibri" w:eastAsia="Times New Roman" w:hAnsi="Calibri" w:cs="Calibri"/>
          <w:color w:val="000000"/>
          <w:sz w:val="20"/>
          <w:szCs w:val="20"/>
          <w:lang w:val="es-ES" w:eastAsia="es-ES"/>
        </w:rPr>
        <w:t>c</w:t>
      </w:r>
      <w:r w:rsidRPr="00310346">
        <w:rPr>
          <w:rFonts w:ascii="Calibri" w:eastAsia="Times New Roman" w:hAnsi="Calibri" w:cs="Calibri"/>
          <w:color w:val="000000"/>
          <w:sz w:val="20"/>
          <w:szCs w:val="20"/>
          <w:lang w:val="es-ES" w:eastAsia="es-ES"/>
        </w:rPr>
        <w:t xml:space="preserve">onfidence </w:t>
      </w:r>
      <w:r w:rsidR="003627B1">
        <w:rPr>
          <w:rFonts w:ascii="Calibri" w:eastAsia="Times New Roman" w:hAnsi="Calibri" w:cs="Calibri"/>
          <w:color w:val="000000"/>
          <w:sz w:val="20"/>
          <w:szCs w:val="20"/>
          <w:lang w:val="es-ES" w:eastAsia="es-ES"/>
        </w:rPr>
        <w:t>l</w:t>
      </w:r>
      <w:r w:rsidRPr="00310346">
        <w:rPr>
          <w:rFonts w:ascii="Calibri" w:eastAsia="Times New Roman" w:hAnsi="Calibri" w:cs="Calibri"/>
          <w:color w:val="000000"/>
          <w:sz w:val="20"/>
          <w:szCs w:val="20"/>
          <w:lang w:val="es-ES" w:eastAsia="es-ES"/>
        </w:rPr>
        <w:t>evel</w:t>
      </w:r>
      <w:r>
        <w:rPr>
          <w:rFonts w:ascii="Calibri" w:eastAsia="Times New Roman" w:hAnsi="Calibri" w:cs="Calibri"/>
          <w:color w:val="000000"/>
          <w:sz w:val="20"/>
          <w:szCs w:val="20"/>
          <w:lang w:val="es-ES" w:eastAsia="es-ES"/>
        </w:rPr>
        <w:t>.</w:t>
      </w:r>
    </w:p>
    <w:p w:rsidR="00E5456D" w:rsidRDefault="00E5456D"/>
    <w:sectPr w:rsidR="00E5456D" w:rsidSect="00BE334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Neus Carrilero">
    <w15:presenceInfo w15:providerId="Windows Live" w15:userId="d49d48aea193a5b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456D"/>
    <w:rsid w:val="0002397F"/>
    <w:rsid w:val="00042BD5"/>
    <w:rsid w:val="000D2468"/>
    <w:rsid w:val="001C4688"/>
    <w:rsid w:val="001C510F"/>
    <w:rsid w:val="002723E2"/>
    <w:rsid w:val="003627B1"/>
    <w:rsid w:val="003E4034"/>
    <w:rsid w:val="00620763"/>
    <w:rsid w:val="00640110"/>
    <w:rsid w:val="0066399C"/>
    <w:rsid w:val="006D6AD2"/>
    <w:rsid w:val="00790C2B"/>
    <w:rsid w:val="00951B9C"/>
    <w:rsid w:val="00957958"/>
    <w:rsid w:val="00992143"/>
    <w:rsid w:val="00A27A2D"/>
    <w:rsid w:val="00AD015E"/>
    <w:rsid w:val="00BC2529"/>
    <w:rsid w:val="00BE334C"/>
    <w:rsid w:val="00D27530"/>
    <w:rsid w:val="00DE2260"/>
    <w:rsid w:val="00DF6504"/>
    <w:rsid w:val="00E54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3D187B"/>
  <w15:chartTrackingRefBased/>
  <w15:docId w15:val="{A385865B-AE89-4950-9B05-C9985D01F8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ca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3128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4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22</Words>
  <Characters>5075</Characters>
  <Application>Microsoft Office Word</Application>
  <DocSecurity>0</DocSecurity>
  <Lines>42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us Carrilero</dc:creator>
  <cp:keywords/>
  <dc:description/>
  <cp:lastModifiedBy>Neus Carrilero</cp:lastModifiedBy>
  <cp:revision>2</cp:revision>
  <dcterms:created xsi:type="dcterms:W3CDTF">2024-03-02T13:02:00Z</dcterms:created>
  <dcterms:modified xsi:type="dcterms:W3CDTF">2024-03-02T13:02:00Z</dcterms:modified>
</cp:coreProperties>
</file>